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68F" w:rsidRDefault="002A7BF1" w:rsidP="004D668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1 Table </w:t>
      </w:r>
      <w:bookmarkStart w:id="0" w:name="_GoBack"/>
      <w:bookmarkEnd w:id="0"/>
      <w:r w:rsidR="004D668F" w:rsidRPr="00BB4882">
        <w:rPr>
          <w:rFonts w:ascii="Times New Roman" w:hAnsi="Times New Roman" w:cs="Times New Roman"/>
          <w:sz w:val="24"/>
          <w:szCs w:val="24"/>
          <w:lang w:val="en-US"/>
        </w:rPr>
        <w:t>List of models used in the IPCC WG1 AR5 Annex I: Atlas of Global and Regional Climate Proj</w:t>
      </w:r>
      <w:r w:rsidR="004D668F">
        <w:rPr>
          <w:rFonts w:ascii="Times New Roman" w:hAnsi="Times New Roman" w:cs="Times New Roman"/>
          <w:sz w:val="24"/>
          <w:szCs w:val="24"/>
          <w:lang w:val="en-US"/>
        </w:rPr>
        <w:t>ections (Stocker et al., 2013)</w:t>
      </w:r>
    </w:p>
    <w:p w:rsidR="004D668F" w:rsidRDefault="004D668F" w:rsidP="004D668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172"/>
        <w:gridCol w:w="944"/>
        <w:gridCol w:w="944"/>
        <w:gridCol w:w="944"/>
        <w:gridCol w:w="944"/>
      </w:tblGrid>
      <w:tr w:rsidR="004D668F" w:rsidRPr="00067989" w:rsidTr="00127BDB">
        <w:trPr>
          <w:jc w:val="center"/>
        </w:trPr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7989">
              <w:rPr>
                <w:rFonts w:ascii="Times New Roman" w:hAnsi="Times New Roman" w:cs="Times New Roman"/>
                <w:b/>
                <w:lang w:val="en-US"/>
              </w:rPr>
              <w:t>CMIP5 Model Name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7989">
              <w:rPr>
                <w:rFonts w:ascii="Times New Roman" w:hAnsi="Times New Roman" w:cs="Times New Roman"/>
                <w:b/>
                <w:lang w:val="en-US"/>
              </w:rPr>
              <w:t>RCP2.6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7989">
              <w:rPr>
                <w:rFonts w:ascii="Times New Roman" w:hAnsi="Times New Roman" w:cs="Times New Roman"/>
                <w:b/>
                <w:lang w:val="en-US"/>
              </w:rPr>
              <w:t>RCP4.5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7989">
              <w:rPr>
                <w:rFonts w:ascii="Times New Roman" w:hAnsi="Times New Roman" w:cs="Times New Roman"/>
                <w:b/>
                <w:lang w:val="en-US"/>
              </w:rPr>
              <w:t>RCP6.0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67989">
              <w:rPr>
                <w:rFonts w:ascii="Times New Roman" w:hAnsi="Times New Roman" w:cs="Times New Roman"/>
                <w:b/>
                <w:lang w:val="en-US"/>
              </w:rPr>
              <w:t>RCP8.5</w:t>
            </w:r>
          </w:p>
        </w:tc>
      </w:tr>
      <w:tr w:rsidR="004D668F" w:rsidRPr="00067989" w:rsidTr="00127BDB">
        <w:trPr>
          <w:jc w:val="center"/>
        </w:trPr>
        <w:tc>
          <w:tcPr>
            <w:tcW w:w="0" w:type="auto"/>
          </w:tcPr>
          <w:p w:rsidR="004D668F" w:rsidRPr="00067989" w:rsidRDefault="004D668F" w:rsidP="00127BDB">
            <w:pPr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ACCESS1-0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4D668F" w:rsidRPr="00067989" w:rsidTr="00127BDB">
        <w:trPr>
          <w:jc w:val="center"/>
        </w:trPr>
        <w:tc>
          <w:tcPr>
            <w:tcW w:w="0" w:type="auto"/>
          </w:tcPr>
          <w:p w:rsidR="004D668F" w:rsidRPr="00067989" w:rsidRDefault="004D668F" w:rsidP="00127BDB">
            <w:pPr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ACCESS1-3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4D668F" w:rsidRPr="00067989" w:rsidTr="00127BDB">
        <w:trPr>
          <w:jc w:val="center"/>
        </w:trPr>
        <w:tc>
          <w:tcPr>
            <w:tcW w:w="0" w:type="auto"/>
          </w:tcPr>
          <w:p w:rsidR="004D668F" w:rsidRPr="00067989" w:rsidRDefault="004D668F" w:rsidP="00127BDB">
            <w:pPr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bcc-csm1-1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</w:tr>
      <w:tr w:rsidR="004D668F" w:rsidRPr="00067989" w:rsidTr="00127BDB">
        <w:trPr>
          <w:jc w:val="center"/>
        </w:trPr>
        <w:tc>
          <w:tcPr>
            <w:tcW w:w="0" w:type="auto"/>
          </w:tcPr>
          <w:p w:rsidR="004D668F" w:rsidRPr="00067989" w:rsidRDefault="004D668F" w:rsidP="00127BDB">
            <w:pPr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bcc-csm1-1-m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0" w:type="auto"/>
          </w:tcPr>
          <w:p w:rsidR="004D668F" w:rsidRPr="00067989" w:rsidRDefault="004D668F" w:rsidP="00127BD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067989">
              <w:rPr>
                <w:rFonts w:ascii="Times New Roman" w:hAnsi="Times New Roman" w:cs="Times New Roman"/>
                <w:lang w:val="en-US"/>
              </w:rPr>
              <w:t>BNU-E</w:t>
            </w:r>
            <w:r w:rsidRPr="00BB4882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CanESM2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CCSM4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CESM1-BGC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CESM1-CAM5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CMCC-CM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CMCC-CMS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CNRM-CM5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CSIRO-Mk3-6-0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EC-EARTH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FGOALS-g2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FIO-ESM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FDL-CM3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FDL-ESM2G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FDL-ESM2M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ISS-E2-H p1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ISS-E2-H p2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ISS-E2-H p3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ISS-E2-H-CC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ISS-E2-R p1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ISS-E2-R p2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ISS-E2-R p3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GISS-E2-R-CC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HadGEM2-AO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HadGEM2-CC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HadGEM2-ES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immcm4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IPSL-CM5A-LR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IPSL-CM5A-MR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IPSL-CM5B-LR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MIROC5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MIROC-ESM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MIROC-ESM-CHEM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MPI-ESM-LR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MPI-ESM-MR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MPI-ESM-P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MRI-CGCM3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NorESM1-M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NorESM1-ME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  <w:r w:rsidRPr="00BB4882">
              <w:rPr>
                <w:rFonts w:ascii="Times New Roman" w:hAnsi="Times New Roman" w:cs="Times New Roman"/>
              </w:rPr>
              <w:t>X</w:t>
            </w: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D668F" w:rsidRPr="00BB4882" w:rsidTr="00127BDB">
        <w:trPr>
          <w:jc w:val="center"/>
        </w:trPr>
        <w:tc>
          <w:tcPr>
            <w:tcW w:w="0" w:type="auto"/>
          </w:tcPr>
          <w:p w:rsidR="004D668F" w:rsidRPr="00BB4882" w:rsidRDefault="004D668F" w:rsidP="00127BDB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BB4882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BB4882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BB4882">
              <w:rPr>
                <w:rFonts w:ascii="Times New Roman" w:hAnsi="Times New Roman" w:cs="Times New Roman"/>
                <w:b/>
              </w:rPr>
              <w:t>of</w:t>
            </w:r>
            <w:proofErr w:type="spellEnd"/>
            <w:r w:rsidRPr="00BB4882">
              <w:rPr>
                <w:rFonts w:ascii="Times New Roman" w:hAnsi="Times New Roman" w:cs="Times New Roman"/>
                <w:b/>
              </w:rPr>
              <w:t xml:space="preserve"> Models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882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882">
              <w:rPr>
                <w:rFonts w:ascii="Times New Roman" w:hAnsi="Times New Roman" w:cs="Times New Roman"/>
                <w:b/>
              </w:rPr>
              <w:t>42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882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0" w:type="auto"/>
          </w:tcPr>
          <w:p w:rsidR="004D668F" w:rsidRPr="00BB4882" w:rsidRDefault="004D668F" w:rsidP="00127BD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4882">
              <w:rPr>
                <w:rFonts w:ascii="Times New Roman" w:hAnsi="Times New Roman" w:cs="Times New Roman"/>
                <w:b/>
              </w:rPr>
              <w:t>39</w:t>
            </w:r>
          </w:p>
        </w:tc>
      </w:tr>
    </w:tbl>
    <w:p w:rsidR="00AF275B" w:rsidRPr="004D668F" w:rsidRDefault="00AF275B" w:rsidP="004D668F">
      <w:pPr>
        <w:rPr>
          <w:lang w:val="en-US"/>
        </w:rPr>
      </w:pPr>
    </w:p>
    <w:sectPr w:rsidR="00AF275B" w:rsidRPr="004D66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68F"/>
    <w:rsid w:val="002A7BF1"/>
    <w:rsid w:val="004D668F"/>
    <w:rsid w:val="00AF2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D668F"/>
  </w:style>
  <w:style w:type="table" w:styleId="Tabellenraster">
    <w:name w:val="Table Grid"/>
    <w:basedOn w:val="NormaleTabelle"/>
    <w:uiPriority w:val="59"/>
    <w:rsid w:val="004D6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Zeilennummer">
    <w:name w:val="line number"/>
    <w:basedOn w:val="Absatz-Standardschriftart"/>
    <w:uiPriority w:val="99"/>
    <w:semiHidden/>
    <w:unhideWhenUsed/>
    <w:rsid w:val="004D668F"/>
  </w:style>
  <w:style w:type="table" w:styleId="Tabellenraster">
    <w:name w:val="Table Grid"/>
    <w:basedOn w:val="NormaleTabelle"/>
    <w:uiPriority w:val="59"/>
    <w:rsid w:val="004D66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89</Characters>
  <Application>Microsoft Office Word</Application>
  <DocSecurity>4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mes</dc:creator>
  <cp:lastModifiedBy>Hermes</cp:lastModifiedBy>
  <cp:revision>2</cp:revision>
  <dcterms:created xsi:type="dcterms:W3CDTF">2018-01-15T08:47:00Z</dcterms:created>
  <dcterms:modified xsi:type="dcterms:W3CDTF">2018-01-15T08:47:00Z</dcterms:modified>
</cp:coreProperties>
</file>